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3119"/>
        <w:gridCol w:w="739"/>
        <w:gridCol w:w="28"/>
        <w:gridCol w:w="689"/>
        <w:gridCol w:w="950"/>
        <w:gridCol w:w="717"/>
        <w:gridCol w:w="739"/>
        <w:gridCol w:w="717"/>
        <w:gridCol w:w="873"/>
        <w:gridCol w:w="717"/>
      </w:tblGrid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ED4708" w:rsidRPr="00931F52" w:rsidRDefault="00ED4708" w:rsidP="0059289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Cs w:val="20"/>
              </w:rPr>
            </w:pPr>
          </w:p>
        </w:tc>
        <w:tc>
          <w:tcPr>
            <w:tcW w:w="1561" w:type="pct"/>
            <w:gridSpan w:val="5"/>
            <w:vAlign w:val="center"/>
          </w:tcPr>
          <w:p w:rsidR="00ED4708" w:rsidRPr="00931F52" w:rsidRDefault="00ED4708" w:rsidP="00710BDE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ale</w:t>
            </w:r>
          </w:p>
        </w:tc>
        <w:tc>
          <w:tcPr>
            <w:tcW w:w="1720" w:type="pct"/>
            <w:gridSpan w:val="4"/>
          </w:tcPr>
          <w:p w:rsidR="00ED4708" w:rsidRPr="00931F52" w:rsidRDefault="00ED4708" w:rsidP="00710BDE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female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ED4708" w:rsidRPr="00931F52" w:rsidRDefault="00ED4708" w:rsidP="00931F5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</w:rPr>
              <w:t xml:space="preserve">Blood parameters </w:t>
            </w:r>
          </w:p>
        </w:tc>
        <w:tc>
          <w:tcPr>
            <w:tcW w:w="624" w:type="pct"/>
            <w:gridSpan w:val="3"/>
            <w:vAlign w:val="center"/>
          </w:tcPr>
          <w:p w:rsidR="00ED4708" w:rsidRPr="00931F52" w:rsidRDefault="00ED4708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baseline</w:t>
            </w:r>
          </w:p>
        </w:tc>
        <w:tc>
          <w:tcPr>
            <w:tcW w:w="937" w:type="pct"/>
            <w:gridSpan w:val="2"/>
            <w:vAlign w:val="center"/>
          </w:tcPr>
          <w:p w:rsidR="00ED4708" w:rsidRPr="00931F52" w:rsidRDefault="00ED4708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diet</w:t>
            </w:r>
          </w:p>
        </w:tc>
        <w:tc>
          <w:tcPr>
            <w:tcW w:w="808" w:type="pct"/>
            <w:gridSpan w:val="2"/>
            <w:vAlign w:val="center"/>
          </w:tcPr>
          <w:p w:rsidR="00ED4708" w:rsidRPr="00931F52" w:rsidRDefault="00ED4708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baseline</w:t>
            </w:r>
          </w:p>
        </w:tc>
        <w:tc>
          <w:tcPr>
            <w:tcW w:w="912" w:type="pct"/>
            <w:gridSpan w:val="2"/>
            <w:vAlign w:val="center"/>
          </w:tcPr>
          <w:p w:rsidR="00ED4708" w:rsidRPr="00931F52" w:rsidRDefault="00ED4708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diet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533A2E" w:rsidRPr="00931F52" w:rsidRDefault="00533A2E" w:rsidP="00ED4708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Cs w:val="20"/>
              </w:rPr>
            </w:pPr>
          </w:p>
        </w:tc>
        <w:tc>
          <w:tcPr>
            <w:tcW w:w="243" w:type="pct"/>
            <w:gridSpan w:val="2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381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  <w:tc>
          <w:tcPr>
            <w:tcW w:w="556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382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  <w:tc>
          <w:tcPr>
            <w:tcW w:w="408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401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  <w:tc>
          <w:tcPr>
            <w:tcW w:w="508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404" w:type="pct"/>
            <w:vAlign w:val="center"/>
          </w:tcPr>
          <w:p w:rsidR="00533A2E" w:rsidRPr="00931F52" w:rsidRDefault="00533A2E" w:rsidP="00ED4708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</w:tr>
      <w:tr w:rsidR="002C1866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it-CH"/>
              </w:rPr>
            </w:pPr>
            <w:proofErr w:type="spellStart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Creatinine</w:t>
            </w:r>
            <w:proofErr w:type="spellEnd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 xml:space="preserve"> in </w:t>
            </w:r>
            <w:proofErr w:type="spellStart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umol</w:t>
            </w:r>
            <w:proofErr w:type="spellEnd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1.0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0.8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1.8</w:t>
            </w:r>
            <w:r w:rsidR="006B384F">
              <w:rPr>
                <w:rFonts w:cs="Arial"/>
                <w:color w:val="000000"/>
                <w:szCs w:val="20"/>
              </w:rPr>
              <w:t>*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70A66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6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2.9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9.8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7.8</w:t>
            </w:r>
            <w:r w:rsidR="00A70A66" w:rsidRPr="00931F52">
              <w:rPr>
                <w:rFonts w:cs="Arial"/>
                <w:color w:val="000000"/>
                <w:szCs w:val="20"/>
              </w:rPr>
              <w:t>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0.5</w:t>
            </w:r>
          </w:p>
        </w:tc>
      </w:tr>
      <w:tr w:rsidR="009A336F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Sodium in mmol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1.5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1.8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9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1.0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3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0.8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9</w:t>
            </w:r>
          </w:p>
        </w:tc>
      </w:tr>
      <w:tr w:rsidR="002C1866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Potassium in mmol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9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0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4</w:t>
            </w:r>
            <w:r w:rsidR="002C1866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9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3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0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4</w:t>
            </w:r>
          </w:p>
        </w:tc>
      </w:tr>
      <w:tr w:rsidR="00931F52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Magnesium in mmol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82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07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84</w:t>
            </w:r>
            <w:r w:rsidR="00A70A66" w:rsidRPr="00931F52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0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80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07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83</w:t>
            </w:r>
            <w:r w:rsidR="00A70A66" w:rsidRPr="00931F52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09</w:t>
            </w:r>
          </w:p>
        </w:tc>
      </w:tr>
      <w:tr w:rsidR="0056305B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Bicarbonate in mmol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6.7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70A66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7.2</w:t>
            </w:r>
            <w:r w:rsidR="006B384F">
              <w:rPr>
                <w:rFonts w:cs="Arial"/>
                <w:color w:val="000000"/>
                <w:szCs w:val="20"/>
              </w:rPr>
              <w:t>*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5.6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5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5.8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7</w:t>
            </w:r>
          </w:p>
        </w:tc>
      </w:tr>
      <w:tr w:rsidR="00931F52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 xml:space="preserve">Uric acid in </w:t>
            </w:r>
            <w:proofErr w:type="spellStart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mmol</w:t>
            </w:r>
            <w:proofErr w:type="spellEnd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54.2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9.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71.6</w:t>
            </w:r>
            <w:r w:rsidR="00A70A66" w:rsidRPr="00931F52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5.9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66.5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0.5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91.2</w:t>
            </w:r>
            <w:r w:rsidR="00A70A66" w:rsidRPr="00931F52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12.1</w:t>
            </w:r>
          </w:p>
        </w:tc>
      </w:tr>
      <w:tr w:rsidR="002C1866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 xml:space="preserve">Urea in </w:t>
            </w:r>
            <w:proofErr w:type="spellStart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mmol</w:t>
            </w:r>
            <w:proofErr w:type="spellEnd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.7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7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.3</w:t>
            </w:r>
            <w:r w:rsidR="00BA6974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BA6974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.3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3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.2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9</w:t>
            </w:r>
          </w:p>
        </w:tc>
      </w:tr>
      <w:tr w:rsidR="00931F52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3374C8" w:rsidRPr="00931F52" w:rsidRDefault="003374C8" w:rsidP="003374C8">
            <w:pPr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 xml:space="preserve">Chloride in </w:t>
            </w:r>
            <w:proofErr w:type="spellStart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mmol</w:t>
            </w:r>
            <w:proofErr w:type="spellEnd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04.6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szCs w:val="20"/>
              </w:rPr>
            </w:pPr>
            <w:r w:rsidRPr="00931F52">
              <w:rPr>
                <w:szCs w:val="20"/>
              </w:rPr>
              <w:t>104.6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szCs w:val="20"/>
              </w:rPr>
            </w:pPr>
            <w:r w:rsidRPr="00931F52">
              <w:rPr>
                <w:szCs w:val="20"/>
              </w:rPr>
              <w:t>2.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05.9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7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szCs w:val="20"/>
              </w:rPr>
            </w:pPr>
            <w:r w:rsidRPr="00931F52">
              <w:rPr>
                <w:szCs w:val="20"/>
              </w:rPr>
              <w:t>104.5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3374C8" w:rsidRPr="00931F52" w:rsidRDefault="003374C8" w:rsidP="003374C8">
            <w:pPr>
              <w:jc w:val="center"/>
              <w:rPr>
                <w:szCs w:val="20"/>
              </w:rPr>
            </w:pPr>
            <w:r w:rsidRPr="00931F52">
              <w:rPr>
                <w:szCs w:val="20"/>
              </w:rPr>
              <w:t>2.9</w:t>
            </w:r>
          </w:p>
        </w:tc>
      </w:tr>
      <w:tr w:rsidR="009A336F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Calcium in mmol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4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3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3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3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</w:t>
            </w:r>
          </w:p>
        </w:tc>
      </w:tr>
      <w:tr w:rsidR="002C1866" w:rsidRPr="00931F52" w:rsidTr="009A336F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Phosphate in mmol/l</w:t>
            </w:r>
          </w:p>
        </w:tc>
        <w:tc>
          <w:tcPr>
            <w:tcW w:w="243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95</w:t>
            </w:r>
          </w:p>
        </w:tc>
        <w:tc>
          <w:tcPr>
            <w:tcW w:w="38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7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92</w:t>
            </w:r>
            <w:r w:rsidR="006B384F">
              <w:rPr>
                <w:rFonts w:cs="Arial"/>
                <w:color w:val="000000"/>
                <w:szCs w:val="20"/>
              </w:rPr>
              <w:t>*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6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8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asciiTheme="majorHAnsi" w:hAnsiTheme="majorHAnsi" w:cstheme="majorHAnsi"/>
                <w:szCs w:val="20"/>
                <w:lang w:val="it-CH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iPTH in pg/l</w:t>
            </w:r>
          </w:p>
        </w:tc>
        <w:tc>
          <w:tcPr>
            <w:tcW w:w="243" w:type="pct"/>
            <w:gridSpan w:val="2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6.8</w:t>
            </w:r>
          </w:p>
        </w:tc>
        <w:tc>
          <w:tcPr>
            <w:tcW w:w="38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0.9</w:t>
            </w:r>
          </w:p>
        </w:tc>
        <w:tc>
          <w:tcPr>
            <w:tcW w:w="556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8.8</w:t>
            </w:r>
          </w:p>
        </w:tc>
        <w:tc>
          <w:tcPr>
            <w:tcW w:w="382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9.3</w:t>
            </w:r>
          </w:p>
        </w:tc>
        <w:tc>
          <w:tcPr>
            <w:tcW w:w="4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7.4</w:t>
            </w:r>
          </w:p>
        </w:tc>
        <w:tc>
          <w:tcPr>
            <w:tcW w:w="40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9.5</w:t>
            </w:r>
          </w:p>
        </w:tc>
        <w:tc>
          <w:tcPr>
            <w:tcW w:w="5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0.5</w:t>
            </w:r>
          </w:p>
        </w:tc>
        <w:tc>
          <w:tcPr>
            <w:tcW w:w="404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7.6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C340F" w:rsidP="00AC340F">
            <w:pPr>
              <w:rPr>
                <w:rFonts w:asciiTheme="majorHAnsi" w:hAnsiTheme="majorHAnsi" w:cstheme="majorHAnsi"/>
                <w:szCs w:val="20"/>
                <w:lang w:val="it-CH"/>
              </w:rPr>
            </w:pPr>
            <w:r>
              <w:rPr>
                <w:rFonts w:asciiTheme="majorHAnsi" w:hAnsiTheme="majorHAnsi" w:cstheme="majorHAnsi"/>
                <w:szCs w:val="20"/>
                <w:lang w:val="it-CH"/>
              </w:rPr>
              <w:t>1,</w:t>
            </w:r>
            <w:r w:rsidR="00AF1123" w:rsidRPr="00931F52">
              <w:rPr>
                <w:rFonts w:asciiTheme="majorHAnsi" w:hAnsiTheme="majorHAnsi" w:cstheme="majorHAnsi"/>
                <w:szCs w:val="20"/>
                <w:lang w:val="it-CH"/>
              </w:rPr>
              <w:t>25</w:t>
            </w:r>
            <w:r>
              <w:rPr>
                <w:rFonts w:asciiTheme="majorHAnsi" w:hAnsiTheme="majorHAnsi" w:cstheme="majorHAnsi"/>
                <w:szCs w:val="20"/>
                <w:lang w:val="it-CH"/>
              </w:rPr>
              <w:t>-</w:t>
            </w:r>
            <w:r w:rsidR="00AF1123" w:rsidRPr="00931F52">
              <w:rPr>
                <w:rFonts w:asciiTheme="majorHAnsi" w:hAnsiTheme="majorHAnsi" w:cstheme="majorHAnsi"/>
                <w:szCs w:val="20"/>
                <w:lang w:val="it-CH"/>
              </w:rPr>
              <w:t>(OH)</w:t>
            </w:r>
            <w:r w:rsidR="00AF1123" w:rsidRPr="00931F52">
              <w:rPr>
                <w:rFonts w:asciiTheme="majorHAnsi" w:hAnsiTheme="majorHAnsi" w:cstheme="majorHAnsi"/>
                <w:szCs w:val="20"/>
                <w:vertAlign w:val="subscript"/>
                <w:lang w:val="it-CH"/>
              </w:rPr>
              <w:t>2</w:t>
            </w:r>
            <w:r>
              <w:rPr>
                <w:rFonts w:asciiTheme="majorHAnsi" w:hAnsiTheme="majorHAnsi" w:cstheme="majorHAnsi"/>
                <w:szCs w:val="20"/>
                <w:vertAlign w:val="subscript"/>
                <w:lang w:val="it-CH"/>
              </w:rPr>
              <w:t>-</w:t>
            </w:r>
            <w:r w:rsidR="00AF1123" w:rsidRPr="00931F52">
              <w:rPr>
                <w:rFonts w:asciiTheme="majorHAnsi" w:hAnsiTheme="majorHAnsi" w:cstheme="majorHAnsi"/>
                <w:szCs w:val="20"/>
                <w:lang w:val="it-CH"/>
              </w:rPr>
              <w:t>Vitamin D</w:t>
            </w:r>
            <w:r>
              <w:rPr>
                <w:rFonts w:asciiTheme="majorHAnsi" w:hAnsiTheme="majorHAnsi" w:cstheme="majorHAnsi"/>
                <w:szCs w:val="20"/>
                <w:lang w:val="it-CH"/>
              </w:rPr>
              <w:t>3 in</w:t>
            </w:r>
            <w:r w:rsidR="00AF1123" w:rsidRPr="00931F52">
              <w:rPr>
                <w:rFonts w:asciiTheme="majorHAnsi" w:hAnsiTheme="majorHAnsi" w:cstheme="majorHAnsi"/>
                <w:szCs w:val="20"/>
                <w:lang w:val="it-CH"/>
              </w:rPr>
              <w:t xml:space="preserve"> ng/ml</w:t>
            </w:r>
          </w:p>
        </w:tc>
        <w:tc>
          <w:tcPr>
            <w:tcW w:w="243" w:type="pct"/>
            <w:gridSpan w:val="2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3.3</w:t>
            </w:r>
          </w:p>
        </w:tc>
        <w:tc>
          <w:tcPr>
            <w:tcW w:w="38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6.5</w:t>
            </w:r>
          </w:p>
        </w:tc>
        <w:tc>
          <w:tcPr>
            <w:tcW w:w="556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382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4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8.4</w:t>
            </w:r>
          </w:p>
        </w:tc>
        <w:tc>
          <w:tcPr>
            <w:tcW w:w="40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.8</w:t>
            </w:r>
          </w:p>
        </w:tc>
        <w:tc>
          <w:tcPr>
            <w:tcW w:w="508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404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423E54" w:rsidRPr="00931F52" w:rsidRDefault="00423E54" w:rsidP="00423E54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624" w:type="pct"/>
            <w:gridSpan w:val="3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937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912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423E54" w:rsidRPr="00931F52" w:rsidRDefault="00423E54" w:rsidP="00423E54">
            <w:p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Urine parameters (SD)</w:t>
            </w:r>
          </w:p>
        </w:tc>
        <w:tc>
          <w:tcPr>
            <w:tcW w:w="624" w:type="pct"/>
            <w:gridSpan w:val="3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937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  <w:tc>
          <w:tcPr>
            <w:tcW w:w="912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423E54" w:rsidRPr="00931F52" w:rsidRDefault="00423E54" w:rsidP="00423E54">
            <w:pPr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</w:p>
        </w:tc>
        <w:tc>
          <w:tcPr>
            <w:tcW w:w="228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396" w:type="pct"/>
            <w:gridSpan w:val="2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  <w:tc>
          <w:tcPr>
            <w:tcW w:w="542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396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  <w:tc>
          <w:tcPr>
            <w:tcW w:w="408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401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  <w:tc>
          <w:tcPr>
            <w:tcW w:w="508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mean</w:t>
            </w:r>
          </w:p>
        </w:tc>
        <w:tc>
          <w:tcPr>
            <w:tcW w:w="404" w:type="pct"/>
            <w:vAlign w:val="center"/>
          </w:tcPr>
          <w:p w:rsidR="00423E54" w:rsidRPr="00931F52" w:rsidRDefault="00423E54" w:rsidP="00AF1123">
            <w:pPr>
              <w:jc w:val="center"/>
              <w:rPr>
                <w:rFonts w:asciiTheme="majorHAnsi" w:hAnsiTheme="majorHAnsi" w:cstheme="majorHAnsi"/>
                <w:b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b/>
                <w:szCs w:val="20"/>
                <w:lang w:val="en-US"/>
              </w:rPr>
              <w:t>SD</w:t>
            </w:r>
          </w:p>
        </w:tc>
      </w:tr>
      <w:tr w:rsidR="00931F52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Volume in ml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208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67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157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0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064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003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109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83</w:t>
            </w:r>
          </w:p>
        </w:tc>
      </w:tr>
      <w:tr w:rsidR="00931F52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Urinary pH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.3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6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.3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.4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7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.5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6</w:t>
            </w:r>
          </w:p>
        </w:tc>
      </w:tr>
      <w:tr w:rsidR="00EC0568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931F52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 xml:space="preserve">Sodium </w:t>
            </w:r>
            <w:r w:rsidR="00931F52">
              <w:rPr>
                <w:rFonts w:asciiTheme="majorHAnsi" w:hAnsiTheme="majorHAnsi" w:cstheme="majorHAnsi"/>
                <w:szCs w:val="20"/>
                <w:lang w:val="it-CH"/>
              </w:rPr>
              <w:t xml:space="preserve">in </w:t>
            </w:r>
            <w:r w:rsidR="00931F52" w:rsidRPr="00931F52">
              <w:rPr>
                <w:rFonts w:asciiTheme="majorHAnsi" w:hAnsiTheme="majorHAnsi" w:cstheme="majorHAnsi"/>
                <w:szCs w:val="20"/>
                <w:lang w:val="it-CH"/>
              </w:rPr>
              <w:t>mmol/</w:t>
            </w:r>
            <w:r w:rsidR="00931F52">
              <w:rPr>
                <w:rFonts w:asciiTheme="majorHAnsi" w:hAnsiTheme="majorHAnsi" w:cstheme="majorHAnsi"/>
                <w:szCs w:val="20"/>
                <w:lang w:val="it-CH"/>
              </w:rPr>
              <w:t>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19.4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2.1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38.9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3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8.0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7.4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6.0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5.1</w:t>
            </w:r>
          </w:p>
        </w:tc>
      </w:tr>
      <w:tr w:rsidR="00931F52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Potassium in mmol/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0.2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3.1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3.7</w:t>
            </w:r>
            <w:r w:rsidR="003374C8" w:rsidRPr="00931F52">
              <w:rPr>
                <w:rFonts w:cs="Arial"/>
                <w:color w:val="000000"/>
                <w:szCs w:val="20"/>
              </w:rPr>
              <w:t>*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0.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3.5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4.7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1.7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1.1</w:t>
            </w:r>
          </w:p>
        </w:tc>
      </w:tr>
      <w:tr w:rsidR="00EC0568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Chloride in mmol/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14.2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77.6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39.3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2.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38.8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5.3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1.8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50.9</w:t>
            </w:r>
          </w:p>
        </w:tc>
      </w:tr>
      <w:tr w:rsidR="00EC0568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Calcium in mmol/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.0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0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2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7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9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7</w:t>
            </w:r>
            <w:r w:rsidR="003374C8" w:rsidRPr="00931F52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1</w:t>
            </w:r>
          </w:p>
        </w:tc>
      </w:tr>
      <w:tr w:rsidR="00931F52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Magnesium in mmol/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4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6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2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9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5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7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2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1</w:t>
            </w:r>
          </w:p>
        </w:tc>
      </w:tr>
      <w:tr w:rsidR="00EC0568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Phosphate in mmol/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1.1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0.0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6.1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.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1.5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.5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8.0</w:t>
            </w:r>
            <w:r w:rsidR="003374C8" w:rsidRPr="00931F52">
              <w:rPr>
                <w:rFonts w:cs="Arial"/>
                <w:color w:val="000000"/>
                <w:szCs w:val="20"/>
              </w:rPr>
              <w:t>**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6.9</w:t>
            </w:r>
          </w:p>
        </w:tc>
      </w:tr>
      <w:tr w:rsidR="00931F52" w:rsidRPr="00931F52" w:rsidTr="00EC0568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Urea in mmol/d</w:t>
            </w:r>
          </w:p>
        </w:tc>
        <w:tc>
          <w:tcPr>
            <w:tcW w:w="22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51.4</w:t>
            </w:r>
          </w:p>
        </w:tc>
        <w:tc>
          <w:tcPr>
            <w:tcW w:w="396" w:type="pct"/>
            <w:gridSpan w:val="2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0.5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93.1</w:t>
            </w:r>
            <w:r w:rsidR="003374C8" w:rsidRPr="00931F52">
              <w:rPr>
                <w:rFonts w:cs="Arial"/>
                <w:color w:val="000000"/>
                <w:szCs w:val="20"/>
              </w:rPr>
              <w:t>***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42.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17.4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37.2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85.9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3.1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Creatinine in mmol/d</w:t>
            </w:r>
          </w:p>
        </w:tc>
        <w:tc>
          <w:tcPr>
            <w:tcW w:w="22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5.5</w:t>
            </w:r>
          </w:p>
        </w:tc>
        <w:tc>
          <w:tcPr>
            <w:tcW w:w="396" w:type="pct"/>
            <w:gridSpan w:val="2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9</w:t>
            </w:r>
          </w:p>
        </w:tc>
        <w:tc>
          <w:tcPr>
            <w:tcW w:w="542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5.0</w:t>
            </w:r>
          </w:p>
        </w:tc>
        <w:tc>
          <w:tcPr>
            <w:tcW w:w="396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.6</w:t>
            </w:r>
          </w:p>
        </w:tc>
        <w:tc>
          <w:tcPr>
            <w:tcW w:w="4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9.8</w:t>
            </w:r>
          </w:p>
        </w:tc>
        <w:tc>
          <w:tcPr>
            <w:tcW w:w="40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2</w:t>
            </w:r>
          </w:p>
        </w:tc>
        <w:tc>
          <w:tcPr>
            <w:tcW w:w="5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0.0</w:t>
            </w:r>
          </w:p>
        </w:tc>
        <w:tc>
          <w:tcPr>
            <w:tcW w:w="404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2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  <w:lang w:val="en-US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 xml:space="preserve">Uric acid in </w:t>
            </w:r>
            <w:proofErr w:type="spellStart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mmol</w:t>
            </w:r>
            <w:proofErr w:type="spellEnd"/>
            <w:r w:rsidRPr="00931F52">
              <w:rPr>
                <w:rFonts w:asciiTheme="majorHAnsi" w:hAnsiTheme="majorHAnsi" w:cstheme="majorHAnsi"/>
                <w:szCs w:val="20"/>
                <w:lang w:val="en-US"/>
              </w:rPr>
              <w:t>/d</w:t>
            </w:r>
          </w:p>
        </w:tc>
        <w:tc>
          <w:tcPr>
            <w:tcW w:w="22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7</w:t>
            </w:r>
          </w:p>
        </w:tc>
        <w:tc>
          <w:tcPr>
            <w:tcW w:w="396" w:type="pct"/>
            <w:gridSpan w:val="2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1</w:t>
            </w:r>
          </w:p>
        </w:tc>
        <w:tc>
          <w:tcPr>
            <w:tcW w:w="542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.5</w:t>
            </w:r>
          </w:p>
        </w:tc>
        <w:tc>
          <w:tcPr>
            <w:tcW w:w="396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3</w:t>
            </w:r>
          </w:p>
        </w:tc>
        <w:tc>
          <w:tcPr>
            <w:tcW w:w="4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40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2</w:t>
            </w:r>
          </w:p>
        </w:tc>
        <w:tc>
          <w:tcPr>
            <w:tcW w:w="5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7</w:t>
            </w:r>
          </w:p>
        </w:tc>
        <w:tc>
          <w:tcPr>
            <w:tcW w:w="404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8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Citrate in mmol/d</w:t>
            </w:r>
          </w:p>
        </w:tc>
        <w:tc>
          <w:tcPr>
            <w:tcW w:w="22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5</w:t>
            </w:r>
          </w:p>
        </w:tc>
        <w:tc>
          <w:tcPr>
            <w:tcW w:w="396" w:type="pct"/>
            <w:gridSpan w:val="2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5</w:t>
            </w:r>
          </w:p>
        </w:tc>
        <w:tc>
          <w:tcPr>
            <w:tcW w:w="542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4</w:t>
            </w:r>
          </w:p>
        </w:tc>
        <w:tc>
          <w:tcPr>
            <w:tcW w:w="396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4</w:t>
            </w:r>
          </w:p>
        </w:tc>
        <w:tc>
          <w:tcPr>
            <w:tcW w:w="4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2</w:t>
            </w:r>
          </w:p>
        </w:tc>
        <w:tc>
          <w:tcPr>
            <w:tcW w:w="40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7</w:t>
            </w:r>
          </w:p>
        </w:tc>
        <w:tc>
          <w:tcPr>
            <w:tcW w:w="5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404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1.6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931F52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931F52">
              <w:rPr>
                <w:rFonts w:asciiTheme="majorHAnsi" w:hAnsiTheme="majorHAnsi" w:cstheme="majorHAnsi"/>
                <w:szCs w:val="20"/>
                <w:lang w:val="it-CH"/>
              </w:rPr>
              <w:t>Oxalate in mmol/d</w:t>
            </w:r>
          </w:p>
        </w:tc>
        <w:tc>
          <w:tcPr>
            <w:tcW w:w="22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41</w:t>
            </w:r>
          </w:p>
        </w:tc>
        <w:tc>
          <w:tcPr>
            <w:tcW w:w="396" w:type="pct"/>
            <w:gridSpan w:val="2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27</w:t>
            </w:r>
          </w:p>
        </w:tc>
        <w:tc>
          <w:tcPr>
            <w:tcW w:w="542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42</w:t>
            </w:r>
          </w:p>
        </w:tc>
        <w:tc>
          <w:tcPr>
            <w:tcW w:w="396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20</w:t>
            </w:r>
          </w:p>
        </w:tc>
        <w:tc>
          <w:tcPr>
            <w:tcW w:w="4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33</w:t>
            </w:r>
          </w:p>
        </w:tc>
        <w:tc>
          <w:tcPr>
            <w:tcW w:w="401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21</w:t>
            </w:r>
          </w:p>
        </w:tc>
        <w:tc>
          <w:tcPr>
            <w:tcW w:w="5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32</w:t>
            </w:r>
          </w:p>
        </w:tc>
        <w:tc>
          <w:tcPr>
            <w:tcW w:w="404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0.14</w:t>
            </w:r>
          </w:p>
        </w:tc>
      </w:tr>
      <w:tr w:rsidR="00931F52" w:rsidRPr="00931F52" w:rsidTr="00931F52">
        <w:trPr>
          <w:trHeight w:hRule="exact" w:val="340"/>
        </w:trPr>
        <w:tc>
          <w:tcPr>
            <w:tcW w:w="1718" w:type="pct"/>
            <w:vAlign w:val="center"/>
          </w:tcPr>
          <w:p w:rsidR="00AF1123" w:rsidRPr="00365F9C" w:rsidRDefault="00AF1123" w:rsidP="00AF1123">
            <w:pPr>
              <w:rPr>
                <w:rFonts w:cs="Arial"/>
                <w:color w:val="000000"/>
                <w:szCs w:val="20"/>
              </w:rPr>
            </w:pPr>
            <w:r w:rsidRPr="00365F9C">
              <w:rPr>
                <w:rFonts w:asciiTheme="majorHAnsi" w:hAnsiTheme="majorHAnsi" w:cstheme="majorHAnsi"/>
                <w:szCs w:val="20"/>
                <w:lang w:val="it-CH"/>
              </w:rPr>
              <w:t>Ammonium in mmol/d</w:t>
            </w:r>
          </w:p>
        </w:tc>
        <w:tc>
          <w:tcPr>
            <w:tcW w:w="228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396" w:type="pct"/>
            <w:gridSpan w:val="2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542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5.3</w:t>
            </w:r>
          </w:p>
        </w:tc>
        <w:tc>
          <w:tcPr>
            <w:tcW w:w="396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85.9</w:t>
            </w:r>
          </w:p>
        </w:tc>
        <w:tc>
          <w:tcPr>
            <w:tcW w:w="408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401" w:type="pct"/>
            <w:vAlign w:val="center"/>
          </w:tcPr>
          <w:p w:rsidR="00AF1123" w:rsidRPr="00931F52" w:rsidRDefault="0099605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d</w:t>
            </w:r>
          </w:p>
        </w:tc>
        <w:tc>
          <w:tcPr>
            <w:tcW w:w="508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32.7</w:t>
            </w:r>
          </w:p>
        </w:tc>
        <w:tc>
          <w:tcPr>
            <w:tcW w:w="404" w:type="pct"/>
            <w:vAlign w:val="center"/>
          </w:tcPr>
          <w:p w:rsidR="00AF1123" w:rsidRPr="00931F52" w:rsidRDefault="00AF1123" w:rsidP="00AF1123">
            <w:pPr>
              <w:jc w:val="center"/>
              <w:rPr>
                <w:rFonts w:cs="Arial"/>
                <w:color w:val="000000"/>
                <w:szCs w:val="20"/>
              </w:rPr>
            </w:pPr>
            <w:r w:rsidRPr="00931F52">
              <w:rPr>
                <w:rFonts w:cs="Arial"/>
                <w:color w:val="000000"/>
                <w:szCs w:val="20"/>
              </w:rPr>
              <w:t>44.8</w:t>
            </w:r>
          </w:p>
        </w:tc>
      </w:tr>
    </w:tbl>
    <w:p w:rsidR="00CF089C" w:rsidRPr="008D436C" w:rsidRDefault="00CF089C" w:rsidP="00D41559">
      <w:pPr>
        <w:rPr>
          <w:szCs w:val="20"/>
          <w:lang w:val="it-CH"/>
        </w:rPr>
      </w:pPr>
    </w:p>
    <w:p w:rsidR="00AB54FC" w:rsidRPr="00931F52" w:rsidRDefault="008D436C" w:rsidP="00AB54FC">
      <w:pPr>
        <w:rPr>
          <w:szCs w:val="20"/>
          <w:lang w:val="it-CH"/>
        </w:rPr>
      </w:pPr>
      <w:r w:rsidRPr="008D436C">
        <w:rPr>
          <w:szCs w:val="20"/>
          <w:lang w:val="it-CH"/>
        </w:rPr>
        <w:t>Additional file 1:</w:t>
      </w:r>
      <w:r w:rsidR="00996053" w:rsidRPr="008D436C">
        <w:rPr>
          <w:szCs w:val="20"/>
          <w:lang w:val="it-CH"/>
        </w:rPr>
        <w:t xml:space="preserve"> </w:t>
      </w:r>
      <w:r w:rsidR="00DB102E" w:rsidRPr="00931F52">
        <w:rPr>
          <w:b/>
          <w:szCs w:val="20"/>
          <w:lang w:val="it-CH"/>
        </w:rPr>
        <w:t xml:space="preserve">Table </w:t>
      </w:r>
      <w:r>
        <w:rPr>
          <w:b/>
          <w:szCs w:val="20"/>
          <w:lang w:val="it-CH"/>
        </w:rPr>
        <w:t>S</w:t>
      </w:r>
      <w:r w:rsidR="00996053">
        <w:rPr>
          <w:b/>
          <w:szCs w:val="20"/>
          <w:lang w:val="it-CH"/>
        </w:rPr>
        <w:t>1</w:t>
      </w:r>
      <w:r>
        <w:rPr>
          <w:szCs w:val="20"/>
          <w:lang w:val="it-CH"/>
        </w:rPr>
        <w:t>.</w:t>
      </w:r>
      <w:r w:rsidR="00DB102E" w:rsidRPr="00931F52">
        <w:rPr>
          <w:szCs w:val="20"/>
          <w:lang w:val="it-CH"/>
        </w:rPr>
        <w:t xml:space="preserve"> </w:t>
      </w:r>
      <w:r w:rsidR="00A56480" w:rsidRPr="00931F52">
        <w:rPr>
          <w:szCs w:val="20"/>
          <w:lang w:val="it-CH"/>
        </w:rPr>
        <w:t>Plasma and urine c</w:t>
      </w:r>
      <w:r w:rsidR="00DB102E" w:rsidRPr="00931F52">
        <w:rPr>
          <w:szCs w:val="20"/>
          <w:lang w:val="it-CH"/>
        </w:rPr>
        <w:t xml:space="preserve">hemistry in </w:t>
      </w:r>
      <w:r w:rsidR="00AC340F">
        <w:rPr>
          <w:szCs w:val="20"/>
          <w:lang w:val="it-CH"/>
        </w:rPr>
        <w:t xml:space="preserve">female and male </w:t>
      </w:r>
      <w:r w:rsidR="00DB102E" w:rsidRPr="00931F52">
        <w:rPr>
          <w:szCs w:val="20"/>
          <w:lang w:val="it-CH"/>
        </w:rPr>
        <w:t>patients with calcium oxalate containing kidney stones at basel</w:t>
      </w:r>
      <w:r w:rsidR="00AB54FC" w:rsidRPr="00931F52">
        <w:rPr>
          <w:szCs w:val="20"/>
          <w:lang w:val="it-CH"/>
        </w:rPr>
        <w:t xml:space="preserve">ine and after seven days </w:t>
      </w:r>
      <w:r w:rsidR="00996053">
        <w:rPr>
          <w:szCs w:val="20"/>
          <w:lang w:val="it-CH"/>
        </w:rPr>
        <w:t>on</w:t>
      </w:r>
      <w:r w:rsidR="00AB54FC" w:rsidRPr="00931F52">
        <w:rPr>
          <w:szCs w:val="20"/>
          <w:lang w:val="it-CH"/>
        </w:rPr>
        <w:t xml:space="preserve"> low-calcium low-</w:t>
      </w:r>
      <w:r w:rsidR="00DB102E" w:rsidRPr="00931F52">
        <w:rPr>
          <w:szCs w:val="20"/>
          <w:lang w:val="it-CH"/>
        </w:rPr>
        <w:t>sodium diet (</w:t>
      </w:r>
      <w:r w:rsidR="005A2213">
        <w:rPr>
          <w:szCs w:val="20"/>
          <w:lang w:val="it-CH"/>
        </w:rPr>
        <w:t xml:space="preserve">nd = not determinded; </w:t>
      </w:r>
      <w:r w:rsidR="00AB54FC" w:rsidRPr="00931F52">
        <w:rPr>
          <w:szCs w:val="20"/>
          <w:lang w:val="it-CH"/>
        </w:rPr>
        <w:t>*p ≤ 0.05</w:t>
      </w:r>
      <w:r w:rsidR="00FF0C58" w:rsidRPr="00931F52">
        <w:rPr>
          <w:szCs w:val="20"/>
          <w:lang w:val="it-CH"/>
        </w:rPr>
        <w:t>.</w:t>
      </w:r>
      <w:r w:rsidR="00AB54FC" w:rsidRPr="00931F52">
        <w:rPr>
          <w:szCs w:val="20"/>
          <w:lang w:val="it-CH"/>
        </w:rPr>
        <w:t xml:space="preserve"> ** p ≤ 0.01</w:t>
      </w:r>
      <w:r w:rsidR="00FF0C58" w:rsidRPr="00931F52">
        <w:rPr>
          <w:szCs w:val="20"/>
          <w:lang w:val="it-CH"/>
        </w:rPr>
        <w:t>.</w:t>
      </w:r>
      <w:r w:rsidR="00AB54FC" w:rsidRPr="00931F52">
        <w:rPr>
          <w:szCs w:val="20"/>
          <w:lang w:val="it-CH"/>
        </w:rPr>
        <w:t xml:space="preserve"> *** p ≤ 0.001</w:t>
      </w:r>
      <w:r w:rsidR="00A56480" w:rsidRPr="00931F52">
        <w:rPr>
          <w:szCs w:val="20"/>
          <w:lang w:val="it-CH"/>
        </w:rPr>
        <w:t xml:space="preserve">; SD = standard </w:t>
      </w:r>
      <w:bookmarkStart w:id="0" w:name="_GoBack"/>
      <w:bookmarkEnd w:id="0"/>
      <w:r w:rsidR="00A56480" w:rsidRPr="00931F52">
        <w:rPr>
          <w:szCs w:val="20"/>
          <w:lang w:val="it-CH"/>
        </w:rPr>
        <w:t>deviation)</w:t>
      </w:r>
    </w:p>
    <w:sectPr w:rsidR="00AB54FC" w:rsidRPr="00931F52" w:rsidSect="00107F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D554CB"/>
    <w:rsid w:val="0001583F"/>
    <w:rsid w:val="000242A6"/>
    <w:rsid w:val="00033318"/>
    <w:rsid w:val="000406BC"/>
    <w:rsid w:val="00043A77"/>
    <w:rsid w:val="0006529D"/>
    <w:rsid w:val="00084699"/>
    <w:rsid w:val="00107FA7"/>
    <w:rsid w:val="00121AA5"/>
    <w:rsid w:val="00147C70"/>
    <w:rsid w:val="00167993"/>
    <w:rsid w:val="001735FC"/>
    <w:rsid w:val="00191B2F"/>
    <w:rsid w:val="00194AFE"/>
    <w:rsid w:val="00197304"/>
    <w:rsid w:val="0024468F"/>
    <w:rsid w:val="002559E8"/>
    <w:rsid w:val="00257B52"/>
    <w:rsid w:val="00280A01"/>
    <w:rsid w:val="00282BE6"/>
    <w:rsid w:val="00292625"/>
    <w:rsid w:val="002C1866"/>
    <w:rsid w:val="002E36AB"/>
    <w:rsid w:val="002F02D3"/>
    <w:rsid w:val="00321C20"/>
    <w:rsid w:val="00322607"/>
    <w:rsid w:val="003374C8"/>
    <w:rsid w:val="00364F7B"/>
    <w:rsid w:val="00365F9C"/>
    <w:rsid w:val="0037630B"/>
    <w:rsid w:val="003A03F4"/>
    <w:rsid w:val="003A3176"/>
    <w:rsid w:val="003C6638"/>
    <w:rsid w:val="00423E54"/>
    <w:rsid w:val="00435827"/>
    <w:rsid w:val="00435C18"/>
    <w:rsid w:val="00437CA9"/>
    <w:rsid w:val="00455FD7"/>
    <w:rsid w:val="004578BA"/>
    <w:rsid w:val="004C0CE7"/>
    <w:rsid w:val="004C0D50"/>
    <w:rsid w:val="004C6876"/>
    <w:rsid w:val="004D4002"/>
    <w:rsid w:val="00533A2E"/>
    <w:rsid w:val="0056305B"/>
    <w:rsid w:val="00570392"/>
    <w:rsid w:val="00571836"/>
    <w:rsid w:val="00582B0A"/>
    <w:rsid w:val="00585C6C"/>
    <w:rsid w:val="00592896"/>
    <w:rsid w:val="005A2213"/>
    <w:rsid w:val="005A338F"/>
    <w:rsid w:val="005C2D1A"/>
    <w:rsid w:val="005F5259"/>
    <w:rsid w:val="00612C16"/>
    <w:rsid w:val="006419E8"/>
    <w:rsid w:val="0065383C"/>
    <w:rsid w:val="00656980"/>
    <w:rsid w:val="0066540D"/>
    <w:rsid w:val="006969CA"/>
    <w:rsid w:val="006A7BA9"/>
    <w:rsid w:val="006B384F"/>
    <w:rsid w:val="006F4208"/>
    <w:rsid w:val="006F7BCD"/>
    <w:rsid w:val="00710BDE"/>
    <w:rsid w:val="00764AC8"/>
    <w:rsid w:val="00783B56"/>
    <w:rsid w:val="00783EDF"/>
    <w:rsid w:val="00787CE8"/>
    <w:rsid w:val="0079581C"/>
    <w:rsid w:val="007D7378"/>
    <w:rsid w:val="007F7DBE"/>
    <w:rsid w:val="0085478A"/>
    <w:rsid w:val="00876C75"/>
    <w:rsid w:val="008C24C4"/>
    <w:rsid w:val="008C40DF"/>
    <w:rsid w:val="008D436C"/>
    <w:rsid w:val="008D66AA"/>
    <w:rsid w:val="009120BE"/>
    <w:rsid w:val="00925C30"/>
    <w:rsid w:val="00931F52"/>
    <w:rsid w:val="009451EA"/>
    <w:rsid w:val="00956BCC"/>
    <w:rsid w:val="00995D9F"/>
    <w:rsid w:val="00996053"/>
    <w:rsid w:val="009A19E7"/>
    <w:rsid w:val="009A336F"/>
    <w:rsid w:val="009C0DF3"/>
    <w:rsid w:val="009D4545"/>
    <w:rsid w:val="00A554B0"/>
    <w:rsid w:val="00A56480"/>
    <w:rsid w:val="00A665D6"/>
    <w:rsid w:val="00A70A66"/>
    <w:rsid w:val="00A80DEE"/>
    <w:rsid w:val="00A90AF2"/>
    <w:rsid w:val="00A95F0B"/>
    <w:rsid w:val="00AB54FC"/>
    <w:rsid w:val="00AC340F"/>
    <w:rsid w:val="00AE137C"/>
    <w:rsid w:val="00AE365B"/>
    <w:rsid w:val="00AE40BB"/>
    <w:rsid w:val="00AE7FDD"/>
    <w:rsid w:val="00AF1123"/>
    <w:rsid w:val="00B164D2"/>
    <w:rsid w:val="00B30DA1"/>
    <w:rsid w:val="00B352A6"/>
    <w:rsid w:val="00B404E2"/>
    <w:rsid w:val="00B60AAD"/>
    <w:rsid w:val="00B67794"/>
    <w:rsid w:val="00B868E3"/>
    <w:rsid w:val="00BA02EE"/>
    <w:rsid w:val="00BA3210"/>
    <w:rsid w:val="00BA6974"/>
    <w:rsid w:val="00C00E9F"/>
    <w:rsid w:val="00C26940"/>
    <w:rsid w:val="00C37F66"/>
    <w:rsid w:val="00C83B2C"/>
    <w:rsid w:val="00C87081"/>
    <w:rsid w:val="00CC1CC6"/>
    <w:rsid w:val="00CF089C"/>
    <w:rsid w:val="00CF33EC"/>
    <w:rsid w:val="00CF3D98"/>
    <w:rsid w:val="00D00E59"/>
    <w:rsid w:val="00D17883"/>
    <w:rsid w:val="00D41559"/>
    <w:rsid w:val="00D50376"/>
    <w:rsid w:val="00D554CB"/>
    <w:rsid w:val="00D7630A"/>
    <w:rsid w:val="00D819F3"/>
    <w:rsid w:val="00D93F4C"/>
    <w:rsid w:val="00D972D4"/>
    <w:rsid w:val="00DA2857"/>
    <w:rsid w:val="00DA3A50"/>
    <w:rsid w:val="00DB00CF"/>
    <w:rsid w:val="00DB102E"/>
    <w:rsid w:val="00DD287F"/>
    <w:rsid w:val="00DE36F3"/>
    <w:rsid w:val="00DF13C5"/>
    <w:rsid w:val="00DF5019"/>
    <w:rsid w:val="00E044E6"/>
    <w:rsid w:val="00E12CD3"/>
    <w:rsid w:val="00E25683"/>
    <w:rsid w:val="00E826FC"/>
    <w:rsid w:val="00EC0568"/>
    <w:rsid w:val="00EC6CCD"/>
    <w:rsid w:val="00ED1277"/>
    <w:rsid w:val="00ED4708"/>
    <w:rsid w:val="00EE4944"/>
    <w:rsid w:val="00F07A4B"/>
    <w:rsid w:val="00F35A2C"/>
    <w:rsid w:val="00F40B9E"/>
    <w:rsid w:val="00F42876"/>
    <w:rsid w:val="00F56757"/>
    <w:rsid w:val="00F730A7"/>
    <w:rsid w:val="00F97992"/>
    <w:rsid w:val="00FB5DCE"/>
    <w:rsid w:val="00FF0C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D554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9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D55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9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9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4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1591</Characters>
  <Application>Microsoft Office Word</Application>
  <DocSecurity>0</DocSecurity>
  <Lines>318</Lines>
  <Paragraphs>3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ger Harald</dc:creator>
  <cp:lastModifiedBy>S3G_Apply_Fixed_Case</cp:lastModifiedBy>
  <cp:revision>3</cp:revision>
  <cp:lastPrinted>2017-04-04T14:29:00Z</cp:lastPrinted>
  <dcterms:created xsi:type="dcterms:W3CDTF">2017-04-16T19:19:00Z</dcterms:created>
  <dcterms:modified xsi:type="dcterms:W3CDTF">2017-11-17T21:24:00Z</dcterms:modified>
</cp:coreProperties>
</file>